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0B9B" w14:textId="43C97A6F" w:rsidR="00B67F32" w:rsidRDefault="004E38EA">
      <w:pPr>
        <w:widowControl/>
        <w:jc w:val="left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Table 1 The baseline characteristics of 73 participants</w:t>
      </w:r>
    </w:p>
    <w:p w14:paraId="4013238F" w14:textId="77777777" w:rsidR="00B67F32" w:rsidRDefault="00B67F32">
      <w:pPr>
        <w:widowControl/>
        <w:jc w:val="left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W w:w="7579" w:type="dxa"/>
        <w:tblInd w:w="100" w:type="dxa"/>
        <w:tblLook w:val="04A0" w:firstRow="1" w:lastRow="0" w:firstColumn="1" w:lastColumn="0" w:noHBand="0" w:noVBand="1"/>
      </w:tblPr>
      <w:tblGrid>
        <w:gridCol w:w="3154"/>
        <w:gridCol w:w="2651"/>
        <w:gridCol w:w="1774"/>
      </w:tblGrid>
      <w:tr w:rsidR="00B67F32" w14:paraId="4FF37888" w14:textId="77777777">
        <w:trPr>
          <w:trHeight w:val="492"/>
        </w:trPr>
        <w:tc>
          <w:tcPr>
            <w:tcW w:w="31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47EE2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linical characteristic</w:t>
            </w:r>
          </w:p>
        </w:tc>
        <w:tc>
          <w:tcPr>
            <w:tcW w:w="2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8839C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17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1CE7B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%</w:t>
            </w:r>
          </w:p>
        </w:tc>
      </w:tr>
      <w:tr w:rsidR="00B67F32" w14:paraId="6BE0751F" w14:textId="77777777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D3B2" w14:textId="4B47DF4C" w:rsidR="00B67F32" w:rsidRDefault="0062357D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  <w:r w:rsidR="004E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28C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67A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(57.5)</w:t>
            </w:r>
          </w:p>
        </w:tc>
      </w:tr>
      <w:tr w:rsidR="00B67F32" w14:paraId="1E5CAB44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0A38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C5C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6A44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(42.5)</w:t>
            </w:r>
          </w:p>
        </w:tc>
      </w:tr>
      <w:tr w:rsidR="00B67F32" w14:paraId="22E7E678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D24" w14:textId="15B84839" w:rsidR="00B67F32" w:rsidRDefault="0062357D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  <w:r w:rsidR="004E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1C2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0573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(47.9)</w:t>
            </w:r>
          </w:p>
        </w:tc>
      </w:tr>
      <w:tr w:rsidR="00B67F32" w14:paraId="52EF78F4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4D54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712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8C4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(52.1)</w:t>
            </w:r>
          </w:p>
        </w:tc>
      </w:tr>
      <w:tr w:rsidR="00B67F32" w14:paraId="2AAC5233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F77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6D5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Curren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808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(49.3)</w:t>
            </w:r>
          </w:p>
        </w:tc>
      </w:tr>
      <w:tr w:rsidR="00B67F32" w14:paraId="19340ACD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26E0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29A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Never or Form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DF8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(50.1)</w:t>
            </w:r>
          </w:p>
        </w:tc>
      </w:tr>
      <w:tr w:rsidR="00B67F32" w14:paraId="4FD10E5C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277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28DA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Curren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F47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(53.4)</w:t>
            </w:r>
          </w:p>
        </w:tc>
      </w:tr>
      <w:tr w:rsidR="00B67F32" w14:paraId="5FC1E906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C1C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C244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Never or Form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A103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4(46.6)</w:t>
            </w:r>
          </w:p>
        </w:tc>
      </w:tr>
      <w:tr w:rsidR="00B67F32" w14:paraId="0FDEAE8B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6B9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umou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371C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Tongu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F52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(39.7)</w:t>
            </w:r>
          </w:p>
        </w:tc>
      </w:tr>
      <w:tr w:rsidR="00B67F32" w14:paraId="43C732CA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D340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266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Buc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037A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(26.0)</w:t>
            </w:r>
          </w:p>
        </w:tc>
      </w:tr>
      <w:tr w:rsidR="00B67F32" w14:paraId="7C31F5E1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568F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8A5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Gingiv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C02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(24.7)</w:t>
            </w:r>
          </w:p>
        </w:tc>
      </w:tr>
      <w:tr w:rsidR="00B67F32" w14:paraId="4926AD8B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A4C9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8A2A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Other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2A40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(13.7)</w:t>
            </w:r>
          </w:p>
        </w:tc>
      </w:tr>
      <w:tr w:rsidR="00B67F32" w14:paraId="16DF640B" w14:textId="77777777">
        <w:trPr>
          <w:trHeight w:val="4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949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890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等线"/>
                <w:lang w:bidi="ar"/>
              </w:rPr>
              <w:t>Grade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841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(52.1)</w:t>
            </w:r>
          </w:p>
        </w:tc>
      </w:tr>
      <w:tr w:rsidR="00B67F32" w14:paraId="6007A3C1" w14:textId="77777777">
        <w:trPr>
          <w:trHeight w:val="4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B81D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FA4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等线"/>
                <w:lang w:bidi="ar"/>
              </w:rPr>
              <w:t>Grade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Ⅱ</w:t>
            </w:r>
            <w:r>
              <w:rPr>
                <w:rStyle w:val="font11"/>
                <w:rFonts w:eastAsia="等线"/>
                <w:lang w:bidi="ar"/>
              </w:rPr>
              <w:t>/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D25A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(47.9)</w:t>
            </w:r>
          </w:p>
        </w:tc>
      </w:tr>
      <w:tr w:rsidR="00B67F32" w14:paraId="62C9AA69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13E2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86B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T1/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DEF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(41.1)</w:t>
            </w:r>
          </w:p>
        </w:tc>
      </w:tr>
      <w:tr w:rsidR="00B67F32" w14:paraId="47244C1D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6CF6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0C0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T3/T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7F4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(58.9)</w:t>
            </w:r>
          </w:p>
        </w:tc>
      </w:tr>
      <w:tr w:rsidR="00B67F32" w14:paraId="5267A8BA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CA6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d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B16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Negativ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8A0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(39.7)</w:t>
            </w:r>
          </w:p>
        </w:tc>
      </w:tr>
      <w:tr w:rsidR="00B67F32" w14:paraId="309CCE3A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D483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A9D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Posi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6783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(60.3)</w:t>
            </w:r>
          </w:p>
        </w:tc>
      </w:tr>
      <w:tr w:rsidR="00B67F32" w14:paraId="68F2F451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6569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148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7A4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(53.4)</w:t>
            </w:r>
          </w:p>
        </w:tc>
      </w:tr>
      <w:tr w:rsidR="00B67F32" w14:paraId="142C8EFC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A60F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771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D844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4(46.6)</w:t>
            </w:r>
          </w:p>
        </w:tc>
      </w:tr>
      <w:tr w:rsidR="00B67F32" w14:paraId="6C5C766E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AB4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54D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61F9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(52.1)</w:t>
            </w:r>
          </w:p>
        </w:tc>
      </w:tr>
      <w:tr w:rsidR="00B67F32" w14:paraId="2FBE2848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4629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517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E90A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(47.9)</w:t>
            </w:r>
          </w:p>
        </w:tc>
      </w:tr>
      <w:tr w:rsidR="00B67F32" w14:paraId="65557E95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318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romboxane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5DB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F700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(67.1)</w:t>
            </w:r>
          </w:p>
        </w:tc>
      </w:tr>
      <w:tr w:rsidR="00B67F32" w14:paraId="47DB76A2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1431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4B2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0F95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(34.3)</w:t>
            </w:r>
          </w:p>
        </w:tc>
      </w:tr>
      <w:tr w:rsidR="00B67F32" w14:paraId="626B2DC2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04D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sparaginyl-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535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1DE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(68.5)</w:t>
            </w:r>
          </w:p>
        </w:tc>
      </w:tr>
      <w:tr w:rsidR="00B67F32" w14:paraId="2ECDEBFD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5054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931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946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(31.5)</w:t>
            </w:r>
          </w:p>
        </w:tc>
      </w:tr>
      <w:tr w:rsidR="00B67F32" w14:paraId="382D27BF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2812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083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F3D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(60.3)</w:t>
            </w:r>
          </w:p>
        </w:tc>
      </w:tr>
      <w:tr w:rsidR="00B67F32" w14:paraId="11A43CB3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A8A6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AF1D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B7F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(39.7)</w:t>
            </w:r>
          </w:p>
        </w:tc>
      </w:tr>
      <w:tr w:rsidR="00B67F32" w14:paraId="10AA66A1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5AD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022E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7B06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(69.9)</w:t>
            </w:r>
          </w:p>
        </w:tc>
      </w:tr>
      <w:tr w:rsidR="00B67F32" w14:paraId="42E89B66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F2F8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150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381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(30.1)</w:t>
            </w:r>
          </w:p>
        </w:tc>
      </w:tr>
      <w:tr w:rsidR="00B67F32" w14:paraId="11093F5C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6CD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-Dece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9888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5413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(65.8)</w:t>
            </w:r>
          </w:p>
        </w:tc>
      </w:tr>
      <w:tr w:rsidR="00B67F32" w14:paraId="3EE13140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9D3" w14:textId="77777777" w:rsidR="00B67F32" w:rsidRDefault="00B67F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5F7B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C4A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(34.2)</w:t>
            </w:r>
          </w:p>
        </w:tc>
      </w:tr>
      <w:tr w:rsidR="00B67F32" w14:paraId="66CFBCBD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3924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o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128F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FB27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(57.5)</w:t>
            </w:r>
          </w:p>
        </w:tc>
      </w:tr>
      <w:tr w:rsidR="00B67F32" w14:paraId="7CBBA0BC" w14:textId="77777777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8899FE" w14:textId="77777777" w:rsidR="00B67F32" w:rsidRDefault="00B67F32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887E5C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648E81" w14:textId="77777777" w:rsidR="00B67F32" w:rsidRDefault="004E38EA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(42.5)</w:t>
            </w:r>
          </w:p>
        </w:tc>
      </w:tr>
    </w:tbl>
    <w:p w14:paraId="45123D24" w14:textId="77777777" w:rsidR="00B67F32" w:rsidRDefault="00B67F32"/>
    <w:sectPr w:rsidR="00B67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3CCD3" w14:textId="77777777" w:rsidR="00CB0412" w:rsidRDefault="00CB0412" w:rsidP="00D26831">
      <w:r>
        <w:separator/>
      </w:r>
    </w:p>
  </w:endnote>
  <w:endnote w:type="continuationSeparator" w:id="0">
    <w:p w14:paraId="1D053C40" w14:textId="77777777" w:rsidR="00CB0412" w:rsidRDefault="00CB0412" w:rsidP="00D2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F8499" w14:textId="77777777" w:rsidR="00CB0412" w:rsidRDefault="00CB0412" w:rsidP="00D26831">
      <w:r>
        <w:separator/>
      </w:r>
    </w:p>
  </w:footnote>
  <w:footnote w:type="continuationSeparator" w:id="0">
    <w:p w14:paraId="41ABEABC" w14:textId="77777777" w:rsidR="00CB0412" w:rsidRDefault="00CB0412" w:rsidP="00D26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F32"/>
    <w:rsid w:val="004E38EA"/>
    <w:rsid w:val="0062357D"/>
    <w:rsid w:val="00B67F32"/>
    <w:rsid w:val="00CB0412"/>
    <w:rsid w:val="00D26831"/>
    <w:rsid w:val="18751F32"/>
    <w:rsid w:val="319C644E"/>
    <w:rsid w:val="4EEB5DAD"/>
    <w:rsid w:val="7E40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0195B1"/>
  <w15:docId w15:val="{4FC4F394-776A-468E-8BEC-D2DFEE29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等线" w:eastAsia="等线" w:hAnsi="等线" w:cs="等线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D26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268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2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268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</dc:creator>
  <cp:lastModifiedBy>陈 茁</cp:lastModifiedBy>
  <cp:revision>3</cp:revision>
  <dcterms:created xsi:type="dcterms:W3CDTF">2021-08-24T08:33:00Z</dcterms:created>
  <dcterms:modified xsi:type="dcterms:W3CDTF">2021-08-2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AA589E1F7654042A70FFDCB1FD3659F</vt:lpwstr>
  </property>
</Properties>
</file>